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CC1B9" w14:textId="275E71A9" w:rsidR="002D4F58" w:rsidRDefault="002D4F58" w:rsidP="00FB0142">
      <w:pPr>
        <w:spacing w:after="0" w:line="480" w:lineRule="auto"/>
        <w:jc w:val="center"/>
        <w:rPr>
          <w:rFonts w:ascii="Arial" w:eastAsia="Times New Roman" w:hAnsi="Arial" w:cs="Arial"/>
          <w:color w:val="000000" w:themeColor="text1"/>
          <w:lang w:val="en-GB"/>
        </w:rPr>
      </w:pPr>
      <w:r w:rsidRPr="00E45612">
        <w:rPr>
          <w:rFonts w:ascii="Arial" w:eastAsia="Times New Roman" w:hAnsi="Arial" w:cs="Arial"/>
          <w:b/>
          <w:bCs/>
          <w:color w:val="000000" w:themeColor="text1"/>
          <w:lang w:val="en-GB"/>
        </w:rPr>
        <w:t>S2</w:t>
      </w:r>
      <w:r w:rsidR="00FB0142">
        <w:rPr>
          <w:rFonts w:ascii="Arial" w:eastAsia="Times New Roman" w:hAnsi="Arial" w:cs="Arial"/>
          <w:b/>
          <w:bCs/>
          <w:color w:val="000000" w:themeColor="text1"/>
          <w:lang w:val="en-GB"/>
        </w:rPr>
        <w:t xml:space="preserve"> Table</w:t>
      </w:r>
      <w:r w:rsidRPr="00E45612">
        <w:rPr>
          <w:rFonts w:ascii="Arial" w:eastAsia="Times New Roman" w:hAnsi="Arial" w:cs="Arial"/>
          <w:b/>
          <w:bCs/>
          <w:color w:val="000000" w:themeColor="text1"/>
          <w:lang w:val="en-GB"/>
        </w:rPr>
        <w:t>.</w:t>
      </w:r>
      <w:r w:rsidRPr="00E45612">
        <w:rPr>
          <w:rFonts w:ascii="Arial" w:eastAsia="Times New Roman" w:hAnsi="Arial" w:cs="Arial"/>
          <w:color w:val="000000" w:themeColor="text1"/>
          <w:lang w:val="en-GB"/>
        </w:rPr>
        <w:t xml:space="preserve"> Immunoreactivity</w:t>
      </w:r>
      <w:r>
        <w:rPr>
          <w:rFonts w:ascii="Arial" w:eastAsia="Times New Roman" w:hAnsi="Arial" w:cs="Arial"/>
          <w:color w:val="000000" w:themeColor="text1"/>
          <w:lang w:val="en-GB"/>
        </w:rPr>
        <w:t xml:space="preserve"> areas</w:t>
      </w:r>
      <w:r w:rsidRPr="00E45612">
        <w:rPr>
          <w:rFonts w:ascii="Arial" w:eastAsia="Times New Roman" w:hAnsi="Arial" w:cs="Arial"/>
          <w:color w:val="000000" w:themeColor="text1"/>
          <w:lang w:val="en-GB"/>
        </w:rPr>
        <w:t xml:space="preserve"> to </w:t>
      </w:r>
      <w:r w:rsidRPr="00E45612">
        <w:rPr>
          <w:rFonts w:ascii="Arial" w:eastAsia="Times New Roman" w:hAnsi="Arial" w:cs="Arial"/>
          <w:i/>
          <w:iCs/>
          <w:color w:val="000000" w:themeColor="text1"/>
          <w:lang w:val="en-GB"/>
        </w:rPr>
        <w:t>T. solium</w:t>
      </w:r>
      <w:r w:rsidRPr="00E45612">
        <w:rPr>
          <w:rFonts w:ascii="Arial" w:eastAsia="Times New Roman" w:hAnsi="Arial" w:cs="Arial"/>
          <w:color w:val="000000" w:themeColor="text1"/>
          <w:lang w:val="en-GB"/>
        </w:rPr>
        <w:t xml:space="preserve"> cyst antigens (mean</w:t>
      </w:r>
      <w:r>
        <w:rPr>
          <w:rFonts w:ascii="Arial" w:eastAsia="Times New Roman" w:hAnsi="Arial" w:cs="Arial"/>
          <w:color w:val="000000" w:themeColor="text1"/>
          <w:lang w:val="en-GB"/>
        </w:rPr>
        <w:t xml:space="preserve"> % of the total area</w:t>
      </w:r>
      <w:r w:rsidRPr="00E45612">
        <w:rPr>
          <w:rFonts w:ascii="Arial" w:eastAsia="Times New Roman" w:hAnsi="Arial" w:cs="Arial"/>
          <w:color w:val="000000" w:themeColor="text1"/>
          <w:lang w:val="en-GB"/>
        </w:rPr>
        <w:t xml:space="preserve"> ± </w:t>
      </w:r>
      <w:r>
        <w:rPr>
          <w:rFonts w:ascii="Arial" w:eastAsia="Times New Roman" w:hAnsi="Arial" w:cs="Arial"/>
          <w:color w:val="000000" w:themeColor="text1"/>
          <w:lang w:val="en-GB"/>
        </w:rPr>
        <w:t>standard errors</w:t>
      </w:r>
      <w:r w:rsidRPr="00E45612">
        <w:rPr>
          <w:rFonts w:ascii="Arial" w:eastAsia="Times New Roman" w:hAnsi="Arial" w:cs="Arial"/>
          <w:color w:val="000000" w:themeColor="text1"/>
          <w:lang w:val="en-GB"/>
        </w:rPr>
        <w:t>) as determined by mAb-based IHC assays in calcified granulomas from treated NCC pigs distributed across post-treatment time points.</w:t>
      </w:r>
    </w:p>
    <w:p w14:paraId="05ACA22A" w14:textId="77777777" w:rsidR="002D4F58" w:rsidRPr="00E45612" w:rsidRDefault="002D4F58" w:rsidP="002D4F58">
      <w:pPr>
        <w:spacing w:line="480" w:lineRule="auto"/>
        <w:jc w:val="center"/>
        <w:rPr>
          <w:rFonts w:ascii="Arial" w:eastAsia="Times New Roman" w:hAnsi="Arial" w:cs="Arial"/>
          <w:color w:val="000000" w:themeColor="text1"/>
          <w:lang w:val="en-GB"/>
        </w:rPr>
      </w:pPr>
    </w:p>
    <w:tbl>
      <w:tblPr>
        <w:tblStyle w:val="TableGrid"/>
        <w:tblW w:w="107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4"/>
        <w:gridCol w:w="1418"/>
        <w:gridCol w:w="1559"/>
        <w:gridCol w:w="1701"/>
        <w:gridCol w:w="1570"/>
        <w:gridCol w:w="1123"/>
      </w:tblGrid>
      <w:tr w:rsidR="002D4F58" w:rsidRPr="00E45612" w14:paraId="56BD9938" w14:textId="77777777" w:rsidTr="002D4F58">
        <w:trPr>
          <w:trHeight w:val="562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5EB77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Antigen recognition pattern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715A4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  <w:t>T. solium</w:t>
            </w: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 xml:space="preserve"> mAb-based IHC assay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5ED27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Total</w:t>
            </w:r>
          </w:p>
          <w:p w14:paraId="0927A9F8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(</w:t>
            </w:r>
            <w:r w:rsidRPr="00E45612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  <w:t>N</w:t>
            </w: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=20)</w:t>
            </w:r>
          </w:p>
        </w:tc>
        <w:tc>
          <w:tcPr>
            <w:tcW w:w="48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0366E" w14:textId="77777777" w:rsidR="002D4F58" w:rsidRPr="00E45612" w:rsidRDefault="002D4F58" w:rsidP="001938C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hAnsi="Arial" w:cs="Arial"/>
                <w:color w:val="000000" w:themeColor="text1"/>
                <w:sz w:val="24"/>
                <w:szCs w:val="24"/>
              </w:rPr>
              <w:t>Post-treatment time points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501A9" w14:textId="77777777" w:rsidR="002D4F58" w:rsidRPr="00E45612" w:rsidRDefault="002D4F58" w:rsidP="001938C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4561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*P</w:t>
            </w:r>
            <w:r w:rsidRPr="00E4561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D4F58" w:rsidRPr="00E45612" w14:paraId="7B83627B" w14:textId="77777777" w:rsidTr="002D4F58">
        <w:trPr>
          <w:trHeight w:val="982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2ABD7AE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4" w:type="dxa"/>
            <w:vMerge/>
            <w:tcBorders>
              <w:bottom w:val="single" w:sz="4" w:space="0" w:color="auto"/>
            </w:tcBorders>
            <w:vAlign w:val="center"/>
          </w:tcPr>
          <w:p w14:paraId="557DFBFC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8E137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4DFAF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4 months</w:t>
            </w:r>
          </w:p>
          <w:p w14:paraId="23A61B36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(</w:t>
            </w:r>
            <w:r w:rsidRPr="00E45612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  <w:t>n</w:t>
            </w: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=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EA9E7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8 months</w:t>
            </w:r>
          </w:p>
          <w:p w14:paraId="4E78E11A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(</w:t>
            </w:r>
            <w:r w:rsidRPr="00E45612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  <w:t>n</w:t>
            </w: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=10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088A7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2 months</w:t>
            </w:r>
          </w:p>
          <w:p w14:paraId="286718DB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(</w:t>
            </w:r>
            <w:r w:rsidRPr="00E45612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  <w:t>n</w:t>
            </w: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=6)</w:t>
            </w:r>
          </w:p>
        </w:tc>
        <w:tc>
          <w:tcPr>
            <w:tcW w:w="112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14727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2D4F58" w:rsidRPr="00E45612" w14:paraId="58D8913B" w14:textId="77777777" w:rsidTr="002D4F58">
        <w:trPr>
          <w:trHeight w:val="69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A65F52D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Antigens trapped within calcified granulomas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**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347BC027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TsW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A8754F0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0.8 ± 3.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4D23A95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21.9 ± 13.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01E0CDF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9.3 ± 3.8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14:paraId="6BE076F7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5.7 ± 3.0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1D40C52A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159</w:t>
            </w:r>
          </w:p>
        </w:tc>
      </w:tr>
      <w:tr w:rsidR="002D4F58" w:rsidRPr="00E45612" w14:paraId="23BDACA4" w14:textId="77777777" w:rsidTr="002D4F58">
        <w:trPr>
          <w:trHeight w:val="692"/>
          <w:jc w:val="center"/>
        </w:trPr>
        <w:tc>
          <w:tcPr>
            <w:tcW w:w="1843" w:type="dxa"/>
            <w:vMerge/>
            <w:vAlign w:val="center"/>
          </w:tcPr>
          <w:p w14:paraId="07486E63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4" w:type="dxa"/>
            <w:vAlign w:val="center"/>
          </w:tcPr>
          <w:p w14:paraId="00BF794D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TsW8</w:t>
            </w:r>
          </w:p>
        </w:tc>
        <w:tc>
          <w:tcPr>
            <w:tcW w:w="1418" w:type="dxa"/>
            <w:vAlign w:val="center"/>
          </w:tcPr>
          <w:p w14:paraId="4C9D2E54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9.4 ± 5.1</w:t>
            </w:r>
          </w:p>
        </w:tc>
        <w:tc>
          <w:tcPr>
            <w:tcW w:w="1559" w:type="dxa"/>
            <w:vAlign w:val="center"/>
          </w:tcPr>
          <w:p w14:paraId="45071E90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32.9 ± 12.3</w:t>
            </w:r>
          </w:p>
        </w:tc>
        <w:tc>
          <w:tcPr>
            <w:tcW w:w="1701" w:type="dxa"/>
            <w:vAlign w:val="center"/>
          </w:tcPr>
          <w:p w14:paraId="3D2C5BA5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7.3 ± 7.4</w:t>
            </w:r>
          </w:p>
        </w:tc>
        <w:tc>
          <w:tcPr>
            <w:tcW w:w="1570" w:type="dxa"/>
            <w:vAlign w:val="center"/>
          </w:tcPr>
          <w:p w14:paraId="69C4A0E8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3.8 ± 8.3</w:t>
            </w:r>
          </w:p>
        </w:tc>
        <w:tc>
          <w:tcPr>
            <w:tcW w:w="1123" w:type="dxa"/>
            <w:vAlign w:val="center"/>
          </w:tcPr>
          <w:p w14:paraId="375DC790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129</w:t>
            </w:r>
          </w:p>
        </w:tc>
      </w:tr>
      <w:tr w:rsidR="002D4F58" w:rsidRPr="00E45612" w14:paraId="362B0D16" w14:textId="77777777" w:rsidTr="002D4F58">
        <w:trPr>
          <w:trHeight w:val="716"/>
          <w:jc w:val="center"/>
        </w:trPr>
        <w:tc>
          <w:tcPr>
            <w:tcW w:w="1843" w:type="dxa"/>
            <w:vMerge/>
            <w:vAlign w:val="center"/>
          </w:tcPr>
          <w:p w14:paraId="3E94D470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4" w:type="dxa"/>
            <w:vAlign w:val="center"/>
          </w:tcPr>
          <w:p w14:paraId="6EA6A3C0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TsW12</w:t>
            </w:r>
          </w:p>
        </w:tc>
        <w:tc>
          <w:tcPr>
            <w:tcW w:w="1418" w:type="dxa"/>
            <w:vAlign w:val="center"/>
          </w:tcPr>
          <w:p w14:paraId="09E4FF81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4.4 ± 3.5</w:t>
            </w:r>
          </w:p>
        </w:tc>
        <w:tc>
          <w:tcPr>
            <w:tcW w:w="1559" w:type="dxa"/>
            <w:vAlign w:val="center"/>
          </w:tcPr>
          <w:p w14:paraId="312AA9FE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21.1 ± 6.6</w:t>
            </w:r>
          </w:p>
        </w:tc>
        <w:tc>
          <w:tcPr>
            <w:tcW w:w="1701" w:type="dxa"/>
            <w:vAlign w:val="center"/>
          </w:tcPr>
          <w:p w14:paraId="4CC83C9B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2.2 ± 5.6</w:t>
            </w:r>
          </w:p>
        </w:tc>
        <w:tc>
          <w:tcPr>
            <w:tcW w:w="1570" w:type="dxa"/>
            <w:vAlign w:val="center"/>
          </w:tcPr>
          <w:p w14:paraId="38C9DD27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3.6 ± 5.9</w:t>
            </w:r>
          </w:p>
        </w:tc>
        <w:tc>
          <w:tcPr>
            <w:tcW w:w="1123" w:type="dxa"/>
            <w:vAlign w:val="center"/>
          </w:tcPr>
          <w:p w14:paraId="3335E8A7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386</w:t>
            </w:r>
          </w:p>
        </w:tc>
      </w:tr>
      <w:tr w:rsidR="002D4F58" w:rsidRPr="00E45612" w14:paraId="67BE642D" w14:textId="77777777" w:rsidTr="002D4F58">
        <w:trPr>
          <w:trHeight w:val="698"/>
          <w:jc w:val="center"/>
        </w:trPr>
        <w:tc>
          <w:tcPr>
            <w:tcW w:w="1843" w:type="dxa"/>
            <w:vMerge/>
            <w:vAlign w:val="center"/>
          </w:tcPr>
          <w:p w14:paraId="2CA1C43C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4" w:type="dxa"/>
            <w:vAlign w:val="center"/>
          </w:tcPr>
          <w:p w14:paraId="54F1F0F6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TsV4</w:t>
            </w:r>
          </w:p>
        </w:tc>
        <w:tc>
          <w:tcPr>
            <w:tcW w:w="1418" w:type="dxa"/>
            <w:vAlign w:val="center"/>
          </w:tcPr>
          <w:p w14:paraId="60B5EBED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2.7 ± 3.8</w:t>
            </w:r>
          </w:p>
        </w:tc>
        <w:tc>
          <w:tcPr>
            <w:tcW w:w="1559" w:type="dxa"/>
            <w:vAlign w:val="center"/>
          </w:tcPr>
          <w:p w14:paraId="3E28C5C7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23.8 ± 13.2</w:t>
            </w:r>
          </w:p>
        </w:tc>
        <w:tc>
          <w:tcPr>
            <w:tcW w:w="1701" w:type="dxa"/>
            <w:vAlign w:val="center"/>
          </w:tcPr>
          <w:p w14:paraId="3D384599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0.8 ± 4.7</w:t>
            </w:r>
          </w:p>
        </w:tc>
        <w:tc>
          <w:tcPr>
            <w:tcW w:w="1570" w:type="dxa"/>
            <w:vAlign w:val="center"/>
          </w:tcPr>
          <w:p w14:paraId="32D2E469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8.6 ± 5.2</w:t>
            </w:r>
          </w:p>
        </w:tc>
        <w:tc>
          <w:tcPr>
            <w:tcW w:w="1123" w:type="dxa"/>
            <w:vAlign w:val="center"/>
          </w:tcPr>
          <w:p w14:paraId="5F916436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143</w:t>
            </w:r>
          </w:p>
        </w:tc>
      </w:tr>
      <w:tr w:rsidR="002D4F58" w:rsidRPr="00E45612" w14:paraId="0CC44B1F" w14:textId="77777777" w:rsidTr="002D4F58">
        <w:trPr>
          <w:trHeight w:val="694"/>
          <w:jc w:val="center"/>
        </w:trPr>
        <w:tc>
          <w:tcPr>
            <w:tcW w:w="1843" w:type="dxa"/>
            <w:vMerge/>
            <w:vAlign w:val="center"/>
          </w:tcPr>
          <w:p w14:paraId="0E15F628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4" w:type="dxa"/>
            <w:vAlign w:val="center"/>
          </w:tcPr>
          <w:p w14:paraId="7B910DE8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TsV3</w:t>
            </w:r>
          </w:p>
        </w:tc>
        <w:tc>
          <w:tcPr>
            <w:tcW w:w="1418" w:type="dxa"/>
            <w:vAlign w:val="center"/>
          </w:tcPr>
          <w:p w14:paraId="06CF7206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.5 ± 0.5</w:t>
            </w:r>
          </w:p>
        </w:tc>
        <w:tc>
          <w:tcPr>
            <w:tcW w:w="1559" w:type="dxa"/>
            <w:vAlign w:val="center"/>
          </w:tcPr>
          <w:p w14:paraId="5F560381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2.3 ± 2.1</w:t>
            </w:r>
          </w:p>
        </w:tc>
        <w:tc>
          <w:tcPr>
            <w:tcW w:w="1701" w:type="dxa"/>
            <w:vAlign w:val="center"/>
          </w:tcPr>
          <w:p w14:paraId="01D155F7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.0 ± 0.4</w:t>
            </w:r>
          </w:p>
        </w:tc>
        <w:tc>
          <w:tcPr>
            <w:tcW w:w="1570" w:type="dxa"/>
            <w:vAlign w:val="center"/>
          </w:tcPr>
          <w:p w14:paraId="56DB9FFF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.9 ± 1.0</w:t>
            </w:r>
          </w:p>
        </w:tc>
        <w:tc>
          <w:tcPr>
            <w:tcW w:w="1123" w:type="dxa"/>
            <w:vAlign w:val="center"/>
          </w:tcPr>
          <w:p w14:paraId="4295ED7A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957</w:t>
            </w:r>
          </w:p>
        </w:tc>
      </w:tr>
      <w:tr w:rsidR="002D4F58" w:rsidRPr="00E45612" w14:paraId="5B8B9B84" w14:textId="77777777" w:rsidTr="002D4F58">
        <w:trPr>
          <w:trHeight w:val="675"/>
          <w:jc w:val="center"/>
        </w:trPr>
        <w:tc>
          <w:tcPr>
            <w:tcW w:w="1843" w:type="dxa"/>
            <w:vMerge/>
            <w:vAlign w:val="center"/>
          </w:tcPr>
          <w:p w14:paraId="6182AA05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4" w:type="dxa"/>
            <w:vAlign w:val="center"/>
          </w:tcPr>
          <w:p w14:paraId="6CC15FC6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TsE1</w:t>
            </w:r>
          </w:p>
        </w:tc>
        <w:tc>
          <w:tcPr>
            <w:tcW w:w="1418" w:type="dxa"/>
            <w:vAlign w:val="center"/>
          </w:tcPr>
          <w:p w14:paraId="51842697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.1 ± 0.4</w:t>
            </w:r>
          </w:p>
        </w:tc>
        <w:tc>
          <w:tcPr>
            <w:tcW w:w="1559" w:type="dxa"/>
            <w:vAlign w:val="center"/>
          </w:tcPr>
          <w:p w14:paraId="55C94BD7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.5 ± 1.1</w:t>
            </w:r>
          </w:p>
        </w:tc>
        <w:tc>
          <w:tcPr>
            <w:tcW w:w="1701" w:type="dxa"/>
            <w:vAlign w:val="center"/>
          </w:tcPr>
          <w:p w14:paraId="266F60E8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.3 ± 0.7</w:t>
            </w:r>
          </w:p>
        </w:tc>
        <w:tc>
          <w:tcPr>
            <w:tcW w:w="1570" w:type="dxa"/>
            <w:vAlign w:val="center"/>
          </w:tcPr>
          <w:p w14:paraId="19E56A0B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5 ± 0.3</w:t>
            </w:r>
          </w:p>
        </w:tc>
        <w:tc>
          <w:tcPr>
            <w:tcW w:w="1123" w:type="dxa"/>
            <w:vAlign w:val="center"/>
          </w:tcPr>
          <w:p w14:paraId="1121DF99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498</w:t>
            </w:r>
          </w:p>
        </w:tc>
      </w:tr>
      <w:tr w:rsidR="002D4F58" w:rsidRPr="00E45612" w14:paraId="542244E8" w14:textId="77777777" w:rsidTr="002D4F58">
        <w:trPr>
          <w:trHeight w:val="741"/>
          <w:jc w:val="center"/>
        </w:trPr>
        <w:tc>
          <w:tcPr>
            <w:tcW w:w="1843" w:type="dxa"/>
            <w:vMerge w:val="restart"/>
            <w:vAlign w:val="center"/>
          </w:tcPr>
          <w:p w14:paraId="15D9F3DE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 xml:space="preserve">Antigens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present into</w:t>
            </w: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 xml:space="preserve"> the perilesional brain parenchyma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***</w:t>
            </w:r>
          </w:p>
        </w:tc>
        <w:tc>
          <w:tcPr>
            <w:tcW w:w="1554" w:type="dxa"/>
            <w:vAlign w:val="center"/>
          </w:tcPr>
          <w:p w14:paraId="656D481D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TsV3</w:t>
            </w:r>
          </w:p>
        </w:tc>
        <w:tc>
          <w:tcPr>
            <w:tcW w:w="1418" w:type="dxa"/>
            <w:vAlign w:val="center"/>
          </w:tcPr>
          <w:p w14:paraId="2C7470C7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4.1 ± 1.2</w:t>
            </w:r>
          </w:p>
        </w:tc>
        <w:tc>
          <w:tcPr>
            <w:tcW w:w="1559" w:type="dxa"/>
            <w:vAlign w:val="center"/>
          </w:tcPr>
          <w:p w14:paraId="0A175FE2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9.0 ± 3.8</w:t>
            </w:r>
          </w:p>
        </w:tc>
        <w:tc>
          <w:tcPr>
            <w:tcW w:w="1701" w:type="dxa"/>
            <w:vAlign w:val="center"/>
          </w:tcPr>
          <w:p w14:paraId="3DC60F8F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4.0 ± 1.6</w:t>
            </w:r>
          </w:p>
        </w:tc>
        <w:tc>
          <w:tcPr>
            <w:tcW w:w="1570" w:type="dxa"/>
            <w:vAlign w:val="center"/>
          </w:tcPr>
          <w:p w14:paraId="724FAC19" w14:textId="77777777" w:rsidR="002D4F58" w:rsidRPr="00625420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25420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9 ± 0.4</w:t>
            </w:r>
          </w:p>
        </w:tc>
        <w:tc>
          <w:tcPr>
            <w:tcW w:w="1123" w:type="dxa"/>
            <w:vAlign w:val="center"/>
          </w:tcPr>
          <w:p w14:paraId="758A4266" w14:textId="77777777" w:rsidR="002D4F58" w:rsidRPr="00625420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25420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10</w:t>
            </w:r>
          </w:p>
        </w:tc>
      </w:tr>
      <w:tr w:rsidR="002D4F58" w:rsidRPr="00E45612" w14:paraId="03542D69" w14:textId="77777777" w:rsidTr="002D4F58">
        <w:trPr>
          <w:trHeight w:val="892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1BA49E1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22B10F29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TsE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D9F6A3D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.0 ± 0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7BB97E6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4.0 ± 2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2BF486B" w14:textId="77777777" w:rsidR="002D4F58" w:rsidRPr="00E45612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3 ± 0.1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center"/>
          </w:tcPr>
          <w:p w14:paraId="1F49FFFF" w14:textId="77777777" w:rsidR="002D4F58" w:rsidRPr="00625420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25420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2 ± 0.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74EEAC48" w14:textId="77777777" w:rsidR="002D4F58" w:rsidRPr="00625420" w:rsidRDefault="002D4F58" w:rsidP="001938CC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25420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22</w:t>
            </w:r>
          </w:p>
        </w:tc>
      </w:tr>
    </w:tbl>
    <w:p w14:paraId="4F5ED429" w14:textId="77777777" w:rsidR="002D4F58" w:rsidRPr="00AA2666" w:rsidRDefault="002D4F58" w:rsidP="002D4F58">
      <w:pPr>
        <w:spacing w:after="0" w:line="240" w:lineRule="auto"/>
        <w:jc w:val="both"/>
        <w:rPr>
          <w:sz w:val="22"/>
          <w:szCs w:val="22"/>
          <w:lang w:val="en-GB"/>
        </w:rPr>
      </w:pPr>
    </w:p>
    <w:p w14:paraId="03FDF986" w14:textId="77777777" w:rsidR="002D4F58" w:rsidRDefault="002D4F58" w:rsidP="002D4F58">
      <w:pPr>
        <w:spacing w:after="0" w:line="240" w:lineRule="auto"/>
        <w:jc w:val="center"/>
        <w:rPr>
          <w:rFonts w:ascii="Arial" w:hAnsi="Arial" w:cs="Arial"/>
          <w:sz w:val="22"/>
          <w:szCs w:val="22"/>
          <w:lang w:val="en-GB"/>
        </w:rPr>
      </w:pPr>
      <w:r w:rsidRPr="00AA2666">
        <w:rPr>
          <w:rFonts w:ascii="Arial" w:hAnsi="Arial" w:cs="Arial"/>
          <w:sz w:val="22"/>
          <w:szCs w:val="22"/>
          <w:lang w:val="en-GB"/>
        </w:rPr>
        <w:t>*</w:t>
      </w:r>
      <w:r w:rsidRPr="00AA2666">
        <w:rPr>
          <w:rFonts w:ascii="Arial" w:hAnsi="Arial" w:cs="Arial"/>
          <w:i/>
          <w:iCs/>
          <w:sz w:val="22"/>
          <w:szCs w:val="22"/>
          <w:lang w:val="en-GB"/>
        </w:rPr>
        <w:t>P</w:t>
      </w:r>
      <w:r w:rsidRPr="00AA2666">
        <w:rPr>
          <w:rFonts w:ascii="Arial" w:hAnsi="Arial" w:cs="Arial"/>
          <w:sz w:val="22"/>
          <w:szCs w:val="22"/>
          <w:lang w:val="en-GB"/>
        </w:rPr>
        <w:t xml:space="preserve"> values were obtained using the non-parametric Cuzick test for trend</w:t>
      </w:r>
    </w:p>
    <w:p w14:paraId="415A3EE1" w14:textId="77777777" w:rsidR="002D4F58" w:rsidRPr="00AA2666" w:rsidRDefault="002D4F58" w:rsidP="002D4F58">
      <w:pPr>
        <w:spacing w:after="0" w:line="240" w:lineRule="auto"/>
        <w:jc w:val="center"/>
        <w:rPr>
          <w:rFonts w:ascii="Arial" w:hAnsi="Arial" w:cs="Arial"/>
          <w:sz w:val="22"/>
          <w:szCs w:val="22"/>
          <w:lang w:val="en-GB"/>
        </w:rPr>
      </w:pPr>
    </w:p>
    <w:p w14:paraId="3E2B163B" w14:textId="77777777" w:rsidR="002D4F58" w:rsidRDefault="002D4F58" w:rsidP="002D4F58">
      <w:pPr>
        <w:spacing w:after="0" w:line="240" w:lineRule="auto"/>
        <w:jc w:val="center"/>
        <w:rPr>
          <w:rFonts w:ascii="Arial" w:hAnsi="Arial" w:cs="Arial"/>
          <w:sz w:val="22"/>
          <w:szCs w:val="22"/>
          <w:lang w:val="en-GB"/>
        </w:rPr>
      </w:pPr>
      <w:r w:rsidRPr="00AA2666">
        <w:rPr>
          <w:rFonts w:ascii="Arial" w:hAnsi="Arial" w:cs="Arial"/>
          <w:sz w:val="22"/>
          <w:szCs w:val="22"/>
          <w:lang w:val="en-GB"/>
        </w:rPr>
        <w:t>**Immunorreactivity areas were expressed as the percentage of the total granuloma area showing positive staining on IHC</w:t>
      </w:r>
    </w:p>
    <w:p w14:paraId="16009CC5" w14:textId="77777777" w:rsidR="002D4F58" w:rsidRPr="00AA2666" w:rsidRDefault="002D4F58" w:rsidP="002D4F58">
      <w:pPr>
        <w:spacing w:after="0" w:line="240" w:lineRule="auto"/>
        <w:jc w:val="center"/>
        <w:rPr>
          <w:rFonts w:ascii="Arial" w:hAnsi="Arial" w:cs="Arial"/>
          <w:sz w:val="22"/>
          <w:szCs w:val="22"/>
          <w:lang w:val="en-GB"/>
        </w:rPr>
      </w:pPr>
    </w:p>
    <w:p w14:paraId="308AE20C" w14:textId="77777777" w:rsidR="002D4F58" w:rsidRPr="00AA2666" w:rsidRDefault="002D4F58" w:rsidP="002D4F58">
      <w:pPr>
        <w:spacing w:after="0" w:line="240" w:lineRule="auto"/>
        <w:jc w:val="center"/>
        <w:rPr>
          <w:rFonts w:ascii="Arial" w:hAnsi="Arial" w:cs="Arial"/>
          <w:sz w:val="22"/>
          <w:szCs w:val="22"/>
          <w:lang w:val="en-GB"/>
        </w:rPr>
      </w:pPr>
      <w:r w:rsidRPr="00AA2666">
        <w:rPr>
          <w:rFonts w:ascii="Arial" w:hAnsi="Arial" w:cs="Arial"/>
          <w:sz w:val="22"/>
          <w:szCs w:val="22"/>
          <w:lang w:val="en-GB"/>
        </w:rPr>
        <w:t xml:space="preserve">***Immunorreactivity areas were expressed as the percentage of </w:t>
      </w:r>
      <w:r w:rsidRPr="00AA2666">
        <w:rPr>
          <w:rFonts w:ascii="Arial" w:hAnsi="Arial" w:cs="Arial"/>
          <w:color w:val="000000" w:themeColor="text1"/>
          <w:sz w:val="22"/>
          <w:szCs w:val="22"/>
          <w:lang w:val="en-GB"/>
        </w:rPr>
        <w:t>the brain tissue area surrounding calcified granulomas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(500 µm) showing positive staining on IHC</w:t>
      </w:r>
    </w:p>
    <w:p w14:paraId="1003E87D" w14:textId="77777777" w:rsidR="002D4F58" w:rsidRDefault="002D4F58"/>
    <w:sectPr w:rsidR="002D4F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F58"/>
    <w:rsid w:val="0002374C"/>
    <w:rsid w:val="00044266"/>
    <w:rsid w:val="000676AC"/>
    <w:rsid w:val="0008352D"/>
    <w:rsid w:val="00085D40"/>
    <w:rsid w:val="000A5E7E"/>
    <w:rsid w:val="000B1A47"/>
    <w:rsid w:val="000C5DA7"/>
    <w:rsid w:val="000F0102"/>
    <w:rsid w:val="000F59CA"/>
    <w:rsid w:val="00112BBC"/>
    <w:rsid w:val="00121C74"/>
    <w:rsid w:val="00125417"/>
    <w:rsid w:val="0012731F"/>
    <w:rsid w:val="00131215"/>
    <w:rsid w:val="001C0FBB"/>
    <w:rsid w:val="001E0C5B"/>
    <w:rsid w:val="001E30D9"/>
    <w:rsid w:val="001E3DC9"/>
    <w:rsid w:val="001E5415"/>
    <w:rsid w:val="002303AE"/>
    <w:rsid w:val="00252C35"/>
    <w:rsid w:val="002554C4"/>
    <w:rsid w:val="00256133"/>
    <w:rsid w:val="00263192"/>
    <w:rsid w:val="00280CC8"/>
    <w:rsid w:val="00295266"/>
    <w:rsid w:val="002C2976"/>
    <w:rsid w:val="002D4F58"/>
    <w:rsid w:val="002F72D1"/>
    <w:rsid w:val="00300A06"/>
    <w:rsid w:val="00306A57"/>
    <w:rsid w:val="003140C7"/>
    <w:rsid w:val="0032611D"/>
    <w:rsid w:val="003373DA"/>
    <w:rsid w:val="0034487A"/>
    <w:rsid w:val="00356407"/>
    <w:rsid w:val="003615B4"/>
    <w:rsid w:val="003631E0"/>
    <w:rsid w:val="003639FA"/>
    <w:rsid w:val="0037348D"/>
    <w:rsid w:val="00375881"/>
    <w:rsid w:val="00381957"/>
    <w:rsid w:val="003B4FFD"/>
    <w:rsid w:val="003D23F6"/>
    <w:rsid w:val="003D6B7F"/>
    <w:rsid w:val="003E4E19"/>
    <w:rsid w:val="003F64E9"/>
    <w:rsid w:val="00431DE2"/>
    <w:rsid w:val="004330CF"/>
    <w:rsid w:val="00433F56"/>
    <w:rsid w:val="0043431E"/>
    <w:rsid w:val="00441E88"/>
    <w:rsid w:val="00443A66"/>
    <w:rsid w:val="00453C72"/>
    <w:rsid w:val="004560D0"/>
    <w:rsid w:val="0048438D"/>
    <w:rsid w:val="004946FE"/>
    <w:rsid w:val="004969A8"/>
    <w:rsid w:val="004C51C1"/>
    <w:rsid w:val="004C59D2"/>
    <w:rsid w:val="004E0C9C"/>
    <w:rsid w:val="004E4834"/>
    <w:rsid w:val="004E4E75"/>
    <w:rsid w:val="004E5191"/>
    <w:rsid w:val="004F6729"/>
    <w:rsid w:val="004F730E"/>
    <w:rsid w:val="00504568"/>
    <w:rsid w:val="00530CFE"/>
    <w:rsid w:val="0054717A"/>
    <w:rsid w:val="0055156E"/>
    <w:rsid w:val="00560A99"/>
    <w:rsid w:val="00560F80"/>
    <w:rsid w:val="00573021"/>
    <w:rsid w:val="0057549F"/>
    <w:rsid w:val="00575D42"/>
    <w:rsid w:val="005853FC"/>
    <w:rsid w:val="005860D2"/>
    <w:rsid w:val="005865CD"/>
    <w:rsid w:val="005B6BDE"/>
    <w:rsid w:val="005D24F4"/>
    <w:rsid w:val="005D3527"/>
    <w:rsid w:val="005D3DFA"/>
    <w:rsid w:val="006134B3"/>
    <w:rsid w:val="0062102D"/>
    <w:rsid w:val="006315F7"/>
    <w:rsid w:val="006343F8"/>
    <w:rsid w:val="0065170F"/>
    <w:rsid w:val="006532DC"/>
    <w:rsid w:val="00673A7A"/>
    <w:rsid w:val="00673B21"/>
    <w:rsid w:val="006B23AB"/>
    <w:rsid w:val="006B6221"/>
    <w:rsid w:val="006C100A"/>
    <w:rsid w:val="006E6BF1"/>
    <w:rsid w:val="00701BCD"/>
    <w:rsid w:val="00703FE5"/>
    <w:rsid w:val="0071605C"/>
    <w:rsid w:val="00716EDB"/>
    <w:rsid w:val="00761DBC"/>
    <w:rsid w:val="007D5547"/>
    <w:rsid w:val="007D6E0A"/>
    <w:rsid w:val="007E5C32"/>
    <w:rsid w:val="007F105E"/>
    <w:rsid w:val="0084201D"/>
    <w:rsid w:val="0084722A"/>
    <w:rsid w:val="00865159"/>
    <w:rsid w:val="0087407F"/>
    <w:rsid w:val="00874721"/>
    <w:rsid w:val="00882789"/>
    <w:rsid w:val="008B21F3"/>
    <w:rsid w:val="0091309A"/>
    <w:rsid w:val="009156F4"/>
    <w:rsid w:val="00943091"/>
    <w:rsid w:val="00950C6C"/>
    <w:rsid w:val="00971107"/>
    <w:rsid w:val="00973C53"/>
    <w:rsid w:val="009901F8"/>
    <w:rsid w:val="009913BD"/>
    <w:rsid w:val="00992CAA"/>
    <w:rsid w:val="009E0F80"/>
    <w:rsid w:val="009E1167"/>
    <w:rsid w:val="009E3961"/>
    <w:rsid w:val="009F62C6"/>
    <w:rsid w:val="00A101B4"/>
    <w:rsid w:val="00A209D0"/>
    <w:rsid w:val="00A343CE"/>
    <w:rsid w:val="00A347FF"/>
    <w:rsid w:val="00A37ED6"/>
    <w:rsid w:val="00A44812"/>
    <w:rsid w:val="00A6285A"/>
    <w:rsid w:val="00A63590"/>
    <w:rsid w:val="00A71323"/>
    <w:rsid w:val="00A80592"/>
    <w:rsid w:val="00A80834"/>
    <w:rsid w:val="00AB45BB"/>
    <w:rsid w:val="00AC173D"/>
    <w:rsid w:val="00AC3EA1"/>
    <w:rsid w:val="00AC6200"/>
    <w:rsid w:val="00AF3704"/>
    <w:rsid w:val="00B252E1"/>
    <w:rsid w:val="00B25C4A"/>
    <w:rsid w:val="00B26A46"/>
    <w:rsid w:val="00B315B5"/>
    <w:rsid w:val="00B36183"/>
    <w:rsid w:val="00B4577E"/>
    <w:rsid w:val="00B5747E"/>
    <w:rsid w:val="00B944B4"/>
    <w:rsid w:val="00B97B2B"/>
    <w:rsid w:val="00BA05E5"/>
    <w:rsid w:val="00BB2009"/>
    <w:rsid w:val="00BC5780"/>
    <w:rsid w:val="00BC584F"/>
    <w:rsid w:val="00BD3F40"/>
    <w:rsid w:val="00BD6281"/>
    <w:rsid w:val="00C00292"/>
    <w:rsid w:val="00C22DB9"/>
    <w:rsid w:val="00C3384E"/>
    <w:rsid w:val="00C45C20"/>
    <w:rsid w:val="00C50DE6"/>
    <w:rsid w:val="00C5411C"/>
    <w:rsid w:val="00CC3838"/>
    <w:rsid w:val="00CF7482"/>
    <w:rsid w:val="00D051A0"/>
    <w:rsid w:val="00D131FC"/>
    <w:rsid w:val="00D302E5"/>
    <w:rsid w:val="00D41C13"/>
    <w:rsid w:val="00D53BFE"/>
    <w:rsid w:val="00D632A1"/>
    <w:rsid w:val="00DC6773"/>
    <w:rsid w:val="00DE308D"/>
    <w:rsid w:val="00E029DC"/>
    <w:rsid w:val="00E07597"/>
    <w:rsid w:val="00E34695"/>
    <w:rsid w:val="00E425EA"/>
    <w:rsid w:val="00E56A09"/>
    <w:rsid w:val="00E56AF5"/>
    <w:rsid w:val="00E63A20"/>
    <w:rsid w:val="00E812DD"/>
    <w:rsid w:val="00E82191"/>
    <w:rsid w:val="00E979F9"/>
    <w:rsid w:val="00EC1CF8"/>
    <w:rsid w:val="00ED25FC"/>
    <w:rsid w:val="00EF42A3"/>
    <w:rsid w:val="00F10467"/>
    <w:rsid w:val="00F21F51"/>
    <w:rsid w:val="00F57D97"/>
    <w:rsid w:val="00F64006"/>
    <w:rsid w:val="00F70EA7"/>
    <w:rsid w:val="00F800EF"/>
    <w:rsid w:val="00F83640"/>
    <w:rsid w:val="00FB0142"/>
    <w:rsid w:val="00FB17EE"/>
    <w:rsid w:val="00FC3B1C"/>
    <w:rsid w:val="00FD1FF9"/>
    <w:rsid w:val="00FD3D83"/>
    <w:rsid w:val="00FF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9C654"/>
  <w15:chartTrackingRefBased/>
  <w15:docId w15:val="{4136CB0F-BF41-F44D-9597-787DDF8F2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F5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F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P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4F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P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F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P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4F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P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4F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P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F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P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F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P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F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P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F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F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4F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F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4F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4F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F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F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F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F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4F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E"/>
    </w:rPr>
  </w:style>
  <w:style w:type="character" w:customStyle="1" w:styleId="TitleChar">
    <w:name w:val="Title Char"/>
    <w:basedOn w:val="DefaultParagraphFont"/>
    <w:link w:val="Title"/>
    <w:uiPriority w:val="10"/>
    <w:rsid w:val="002D4F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F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PE"/>
    </w:rPr>
  </w:style>
  <w:style w:type="character" w:customStyle="1" w:styleId="SubtitleChar">
    <w:name w:val="Subtitle Char"/>
    <w:basedOn w:val="DefaultParagraphFont"/>
    <w:link w:val="Subtitle"/>
    <w:uiPriority w:val="11"/>
    <w:rsid w:val="002D4F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4F58"/>
    <w:pPr>
      <w:spacing w:before="160"/>
      <w:jc w:val="center"/>
    </w:pPr>
    <w:rPr>
      <w:i/>
      <w:iCs/>
      <w:color w:val="404040" w:themeColor="text1" w:themeTint="BF"/>
      <w:lang w:val="en-PE"/>
    </w:rPr>
  </w:style>
  <w:style w:type="character" w:customStyle="1" w:styleId="QuoteChar">
    <w:name w:val="Quote Char"/>
    <w:basedOn w:val="DefaultParagraphFont"/>
    <w:link w:val="Quote"/>
    <w:uiPriority w:val="29"/>
    <w:rsid w:val="002D4F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4F58"/>
    <w:pPr>
      <w:ind w:left="720"/>
      <w:contextualSpacing/>
    </w:pPr>
    <w:rPr>
      <w:lang w:val="en-PE"/>
    </w:rPr>
  </w:style>
  <w:style w:type="character" w:styleId="IntenseEmphasis">
    <w:name w:val="Intense Emphasis"/>
    <w:basedOn w:val="DefaultParagraphFont"/>
    <w:uiPriority w:val="21"/>
    <w:qFormat/>
    <w:rsid w:val="002D4F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F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P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4F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4F58"/>
    <w:rPr>
      <w:b/>
      <w:bCs/>
      <w:smallCaps/>
      <w:color w:val="0F4761" w:themeColor="accent1" w:themeShade="BF"/>
      <w:spacing w:val="5"/>
    </w:rPr>
  </w:style>
  <w:style w:type="table" w:customStyle="1" w:styleId="7">
    <w:name w:val="7"/>
    <w:basedOn w:val="TableNormal"/>
    <w:rsid w:val="002D4F58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GB"/>
      <w14:ligatures w14:val="none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2D4F58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056</Characters>
  <Application>Microsoft Office Word</Application>
  <DocSecurity>0</DocSecurity>
  <Lines>96</Lines>
  <Paragraphs>80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franco Arroyo Hurtado</dc:creator>
  <cp:keywords/>
  <dc:description/>
  <cp:lastModifiedBy>Gianfranco Arroyo Hurtado</cp:lastModifiedBy>
  <cp:revision>2</cp:revision>
  <dcterms:created xsi:type="dcterms:W3CDTF">2026-05-12T00:20:00Z</dcterms:created>
  <dcterms:modified xsi:type="dcterms:W3CDTF">2026-05-12T00:20:00Z</dcterms:modified>
</cp:coreProperties>
</file>